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9E4" w:rsidRPr="00977E8C" w:rsidRDefault="003529E4" w:rsidP="003529E4">
      <w:pPr>
        <w:rPr>
          <w:rFonts w:ascii="Times New Roman" w:hAnsi="Times New Roman" w:cs="Times New Roman"/>
        </w:rPr>
      </w:pPr>
      <w:bookmarkStart w:id="0" w:name="_GoBack"/>
      <w:r w:rsidRPr="00977E8C">
        <w:rPr>
          <w:rFonts w:ascii="Times New Roman" w:hAnsi="Times New Roman" w:cs="Times New Roman"/>
          <w:b/>
        </w:rPr>
        <w:t>S</w:t>
      </w:r>
      <w:r w:rsidR="00976306">
        <w:rPr>
          <w:rFonts w:ascii="Times New Roman" w:hAnsi="Times New Roman" w:cs="Times New Roman"/>
          <w:b/>
        </w:rPr>
        <w:t>2 Table.</w:t>
      </w:r>
      <w:r w:rsidRPr="00977E8C">
        <w:rPr>
          <w:rFonts w:ascii="Times New Roman" w:hAnsi="Times New Roman" w:cs="Times New Roman"/>
        </w:rPr>
        <w:t xml:space="preserve"> </w:t>
      </w:r>
      <w:r w:rsidRPr="00976306">
        <w:rPr>
          <w:rFonts w:ascii="Times New Roman" w:hAnsi="Times New Roman" w:cs="Times New Roman"/>
          <w:b/>
        </w:rPr>
        <w:t>Mutations previously identified.</w:t>
      </w:r>
      <w:r w:rsidRPr="00977E8C">
        <w:rPr>
          <w:rFonts w:ascii="Times New Roman" w:hAnsi="Times New Roman" w:cs="Times New Roman"/>
        </w:rPr>
        <w:t xml:space="preserve"> “X” represents allele found in isolate genome while “*” represents an alternate allele detected using deep sequencing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71"/>
        <w:gridCol w:w="1276"/>
        <w:gridCol w:w="1121"/>
        <w:gridCol w:w="727"/>
        <w:gridCol w:w="1002"/>
        <w:gridCol w:w="1022"/>
        <w:gridCol w:w="1103"/>
        <w:gridCol w:w="856"/>
        <w:gridCol w:w="614"/>
        <w:gridCol w:w="658"/>
      </w:tblGrid>
      <w:tr w:rsidR="003529E4" w:rsidRPr="009B7902" w:rsidTr="00C30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3529E4" w:rsidRPr="006E4F10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Gene</w:t>
            </w:r>
          </w:p>
          <w:p w:rsidR="003529E4" w:rsidRPr="006E4F10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Study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Reference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Cutoff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Wang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ng&lt;/Author&gt;&lt;Year&gt;2020&lt;/Year&gt;&lt;RecNum&gt;12&lt;/RecNum&gt;&lt;DisplayText&gt;[16]&lt;/DisplayText&gt;&lt;record&gt;&lt;rec-number&gt;12&lt;/rec-number&gt;&lt;foreign-keys&gt;&lt;key app="EN" db-id="z5srwdzwaw22srerefnped50tfxawa5wpf9f" timestamp="1589127371"&gt;12&lt;/key&gt;&lt;/foreign-keys&gt;&lt;ref-type name="Journal Article"&gt;17&lt;/ref-type&gt;&lt;contributors&gt;&lt;authors&gt;&lt;author&gt;Wang, Minjin&lt;/author&gt;&lt;author&gt;Li, Mengjiao&lt;/author&gt;&lt;author&gt;Ren, Ruotong&lt;/author&gt;&lt;author&gt;Brave, Andreas&lt;/author&gt;&lt;author&gt;van der Werf, Sylvie&lt;/author&gt;&lt;author&gt;Chen, En-Qiang&lt;/author&gt;&lt;author&gt;Zong, Zhiyong&lt;/author&gt;&lt;author&gt;Li, Weimin&lt;/author&gt;&lt;author&gt;Ying, Binwu&lt;/author&gt;&lt;/authors&gt;&lt;/contributors&gt;&lt;titles&gt;&lt;title&gt;International expansion of a novel SARS-CoV-2 mutant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6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UNK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Tang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ang&lt;/Author&gt;&lt;Year&gt;2020&lt;/Year&gt;&lt;RecNum&gt;2&lt;/RecNum&gt;&lt;DisplayText&gt;[15]&lt;/DisplayText&gt;&lt;record&gt;&lt;rec-number&gt;2&lt;/rec-number&gt;&lt;foreign-keys&gt;&lt;key app="EN" db-id="z5srwdzwaw22srerefnped50tfxawa5wpf9f" timestamp="1589126164"&gt;2&lt;/key&gt;&lt;/foreign-keys&gt;&lt;ref-type name="Journal Article"&gt;17&lt;/ref-type&gt;&lt;contributors&gt;&lt;authors&gt;&lt;author&gt;Tang, Xiaolu&lt;/author&gt;&lt;author&gt;Wu, Changcheng&lt;/author&gt;&lt;author&gt;Li, Xiang&lt;/author&gt;&lt;author&gt;Song, Yuhe&lt;/author&gt;&lt;author&gt;Yao, Xinmin&lt;/author&gt;&lt;author&gt;Wu, Xinkai&lt;/author&gt;&lt;author&gt;Duan, Yuange&lt;/author&gt;&lt;author&gt;Zhang, Hong&lt;/author&gt;&lt;author&gt;Wang, Yirong&lt;/author&gt;&lt;author&gt;Qian, Zhaohui&lt;/author&gt;&lt;/authors&gt;&lt;/contributors&gt;&lt;titles&gt;&lt;title&gt;On the origin and continuing evolution of SARS-CoV-2&lt;/title&gt;&lt;secondary-title&gt;National Science Review&lt;/secondary-title&gt;&lt;/titles&gt;&lt;periodical&gt;&lt;full-title&gt;National Science Review&lt;/full-title&gt;&lt;/periodical&gt;&lt;dates&gt;&lt;year&gt;2020&lt;/year&gt;&lt;/dates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5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4F10">
              <w:rPr>
                <w:rFonts w:ascii="Arial" w:hAnsi="Arial" w:cs="Arial"/>
                <w:sz w:val="18"/>
                <w:szCs w:val="18"/>
              </w:rPr>
              <w:t>Pachetti</w:t>
            </w:r>
            <w:proofErr w:type="spellEnd"/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achetti&lt;/Author&gt;&lt;Year&gt;2020&lt;/Year&gt;&lt;RecNum&gt;4&lt;/RecNum&gt;&lt;DisplayText&gt;[10]&lt;/DisplayText&gt;&lt;record&gt;&lt;rec-number&gt;4&lt;/rec-number&gt;&lt;foreign-keys&gt;&lt;key app="EN" db-id="z5srwdzwaw22srerefnped50tfxawa5wpf9f" timestamp="1589126482"&gt;4&lt;/key&gt;&lt;/foreign-keys&gt;&lt;ref-type name="Journal Article"&gt;17&lt;/ref-type&gt;&lt;contributors&gt;&lt;authors&gt;&lt;author&gt;Pachetti, Maria&lt;/author&gt;&lt;author&gt;Marini, Bruna&lt;/author&gt;&lt;author&gt;Benedetti, Francesca&lt;/author&gt;&lt;author&gt;Giudici, Fabiola&lt;/author&gt;&lt;author&gt;Mauro, Elisabetta&lt;/author&gt;&lt;author&gt;Storici, Paola&lt;/author&gt;&lt;author&gt;Masciovecchio, Claudio&lt;/author&gt;&lt;author&gt;Angeletti, Silvia&lt;/author&gt;&lt;author&gt;Ciccozzi, Massimo&lt;/author&gt;&lt;author&gt;Gallo, Robert C&lt;/author&gt;&lt;/authors&gt;&lt;/contributors&gt;&lt;titles&gt;&lt;title&gt;Emerging SARS-CoV-2 mutation hot spots include a novel RNA-dependent-RNA polymerase variant&lt;/title&gt;&lt;secondary-title&gt;Journal of Translational Medicine&lt;/secondary-title&gt;&lt;/titles&gt;&lt;periodical&gt;&lt;full-title&gt;Journal of Translational Medicine&lt;/full-title&gt;&lt;/periodical&gt;&lt;pages&gt;1-9&lt;/pages&gt;&lt;volume&gt;18&lt;/volume&gt;&lt;number&gt;1&lt;/number&gt;&lt;dates&gt;&lt;year&gt;2020&lt;/year&gt;&lt;/dates&gt;&lt;isbn&gt;1479-5876&lt;/isbn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0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4F10">
              <w:rPr>
                <w:rFonts w:ascii="Arial" w:hAnsi="Arial" w:cs="Arial"/>
                <w:sz w:val="18"/>
                <w:szCs w:val="18"/>
              </w:rPr>
              <w:t>Khailany</w:t>
            </w:r>
            <w:proofErr w:type="spellEnd"/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hailany&lt;/Author&gt;&lt;Year&gt;2020&lt;/Year&gt;&lt;RecNum&gt;11&lt;/RecNum&gt;&lt;DisplayText&gt;[14]&lt;/DisplayText&gt;&lt;record&gt;&lt;rec-number&gt;11&lt;/rec-number&gt;&lt;foreign-keys&gt;&lt;key app="EN" db-id="z5srwdzwaw22srerefnped50tfxawa5wpf9f" timestamp="1589127208"&gt;11&lt;/key&gt;&lt;/foreign-keys&gt;&lt;ref-type name="Journal Article"&gt;17&lt;/ref-type&gt;&lt;contributors&gt;&lt;authors&gt;&lt;author&gt;Khailany, Rozhgar A&lt;/author&gt;&lt;author&gt;Safdar, Muhamad&lt;/author&gt;&lt;author&gt;Ozaslan, Mehmet&lt;/author&gt;&lt;/authors&gt;&lt;/contributors&gt;&lt;titles&gt;&lt;title&gt;Genomic characterization of a novel SARS-CoV-2&lt;/title&gt;&lt;secondary-title&gt;Gene Reports&lt;/secondary-title&gt;&lt;/titles&gt;&lt;periodical&gt;&lt;full-title&gt;Gene Reports&lt;/full-title&gt;&lt;/periodical&gt;&lt;pages&gt;100682&lt;/pages&gt;&lt;dates&gt;&lt;year&gt;2020&lt;/year&gt;&lt;/dates&gt;&lt;isbn&gt;2452-0144&lt;/isbn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4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Wang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ng&lt;/Author&gt;&lt;Year&gt;2020&lt;/Year&gt;&lt;RecNum&gt;7&lt;/RecNum&gt;&lt;DisplayText&gt;[13]&lt;/DisplayText&gt;&lt;record&gt;&lt;rec-number&gt;7&lt;/rec-number&gt;&lt;foreign-keys&gt;&lt;key app="EN" db-id="z5srwdzwaw22srerefnped50tfxawa5wpf9f" timestamp="1589126824"&gt;7&lt;/key&gt;&lt;/foreign-keys&gt;&lt;ref-type name="Journal Article"&gt;17&lt;/ref-type&gt;&lt;contributors&gt;&lt;authors&gt;&lt;author&gt;Wang, Changtai&lt;/author&gt;&lt;author&gt;Liu, Zhongping&lt;/author&gt;&lt;author&gt;Chen, Zixiang&lt;/author&gt;&lt;author&gt;Huang, Xin&lt;/author&gt;&lt;author&gt;Xu, Mengyuan&lt;/author&gt;&lt;author&gt;He, Tengfei&lt;/author&gt;&lt;author&gt;Zhang, Zhenhua&lt;/author&gt;&lt;/authors&gt;&lt;/contributors&gt;&lt;titles&gt;&lt;title&gt;The establishment of reference sequence for SARS</w:instrText>
            </w:r>
            <w:r w:rsidRPr="006E4F10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instrText>CoV</w:instrText>
            </w:r>
            <w:r w:rsidRPr="006E4F10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instrText>2 and variation analysis&lt;/title&gt;&lt;secondary-title&gt;Journal of medical virology&lt;/secondary-title&gt;&lt;/titles&gt;&lt;periodical&gt;&lt;full-title&gt;Journal of medical virology&lt;/full-title&gt;&lt;/periodical&gt;&lt;pages&gt;667-674&lt;/pages&gt;&lt;volume&gt;92&lt;/volume&gt;&lt;number&gt;6&lt;/number&gt;&lt;dates&gt;&lt;year&gt;2020&lt;/year&gt;&lt;/dates&gt;&lt;isbn&gt;0146-6615&lt;/isbn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3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Forster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Forster&lt;/Author&gt;&lt;Year&gt;2020&lt;/Year&gt;&lt;RecNum&gt;9&lt;/RecNum&gt;&lt;DisplayText&gt;[17]&lt;/DisplayText&gt;&lt;record&gt;&lt;rec-number&gt;9&lt;/rec-number&gt;&lt;foreign-keys&gt;&lt;key app="EN" db-id="z5srwdzwaw22srerefnped50tfxawa5wpf9f" timestamp="1589127019"&gt;9&lt;/key&gt;&lt;/foreign-keys&gt;&lt;ref-type name="Journal Article"&gt;17&lt;/ref-type&gt;&lt;contributors&gt;&lt;authors&gt;&lt;author&gt;Forster, Peter&lt;/author&gt;&lt;author&gt;Forster, Lucy&lt;/author&gt;&lt;author&gt;Renfrew, Colin&lt;/author&gt;&lt;author&gt;Forster, Michael&lt;/author&gt;&lt;/authors&gt;&lt;/contributors&gt;&lt;titles&gt;&lt;title&gt;Phylogenetic network analysis of SARS-CoV-2 genomes&lt;/title&gt;&lt;secondary-title&gt;Proceedings of the National Academy of Sciences&lt;/secondary-title&gt;&lt;/titles&gt;&lt;periodical&gt;&lt;full-title&gt;Proceedings of the National Academy of Sciences&lt;/full-title&gt;&lt;/periodical&gt;&lt;pages&gt;9241-9243&lt;/pages&gt;&lt;volume&gt;117&lt;/volume&gt;&lt;number&gt;17&lt;/number&gt;&lt;dates&gt;&lt;year&gt;2020&lt;/year&gt;&lt;/dates&gt;&lt;isbn&gt;0027-8424&lt;/isbn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7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Yin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in&lt;/Author&gt;&lt;Year&gt;2020&lt;/Year&gt;&lt;RecNum&gt;8&lt;/RecNum&gt;&lt;DisplayText&gt;[12]&lt;/DisplayText&gt;&lt;record&gt;&lt;rec-number&gt;8&lt;/rec-number&gt;&lt;foreign-keys&gt;&lt;key app="EN" db-id="z5srwdzwaw22srerefnped50tfxawa5wpf9f" timestamp="1589126930"&gt;8&lt;/key&gt;&lt;/foreign-keys&gt;&lt;ref-type name="Journal Article"&gt;17&lt;/ref-type&gt;&lt;contributors&gt;&lt;authors&gt;&lt;author&gt;Yin, Changchuan&lt;/author&gt;&lt;/authors&gt;&lt;/contributors&gt;&lt;titles&gt;&lt;title&gt;Genotyping coronavirus SARS-CoV-2: methods and implications&lt;/title&gt;&lt;secondary-title&gt;Genomics&lt;/secondary-title&gt;&lt;/titles&gt;&lt;periodical&gt;&lt;full-title&gt;Genomics&lt;/full-title&gt;&lt;/periodical&gt;&lt;dates&gt;&lt;year&gt;2020&lt;/year&gt;&lt;/dates&gt;&lt;isbn&gt;0888-7543&lt;/isbn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2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UNK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55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Shen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E4F10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hen&lt;/Author&gt;&lt;Year&gt;2020&lt;/Year&gt;&lt;RecNum&gt;6&lt;/RecNum&gt;&lt;DisplayText&gt;[18]&lt;/DisplayText&gt;&lt;record&gt;&lt;rec-number&gt;6&lt;/rec-number&gt;&lt;foreign-keys&gt;&lt;key app="EN" db-id="z5srwdzwaw22srerefnped50tfxawa5wpf9f" timestamp="1589126773"&gt;6&lt;/key&gt;&lt;/foreign-keys&gt;&lt;ref-type name="Journal Article"&gt;17&lt;/ref-type&gt;&lt;contributors&gt;&lt;authors&gt;&lt;author&gt;Shen, Zijie&lt;/author&gt;&lt;author&gt;Xiao, Yan&lt;/author&gt;&lt;author&gt;Kang, Lu&lt;/author&gt;&lt;author&gt;Ma, Wentai&lt;/author&gt;&lt;author&gt;Shi, Leisheng&lt;/author&gt;&lt;author&gt;Zhang, Li&lt;/author&gt;&lt;author&gt;Zhou, Zhuo&lt;/author&gt;&lt;author&gt;Yang, Jing&lt;/author&gt;&lt;author&gt;Zhong, Jiaxin&lt;/author&gt;&lt;author&gt;Yang, Donghong&lt;/author&gt;&lt;/authors&gt;&lt;/contributors&gt;&lt;titles&gt;&lt;title&gt;Genomic diversity of SARS-CoV-2 in Coronavirus Disease 2019 patients&lt;/title&gt;&lt;secondary-title&gt;Clinical Infectious Diseases&lt;/secondary-title&gt;&lt;/titles&gt;&lt;periodical&gt;&lt;full-title&gt;Clinical Infectious Diseases&lt;/full-title&gt;&lt;/periodical&gt;&lt;dates&gt;&lt;year&gt;2020&lt;/year&gt;&lt;/dates&gt;&lt;urls&gt;&lt;/urls&gt;&lt;/record&gt;&lt;/Cite&gt;&lt;/EndNote&gt;</w:instrTex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E4F10">
              <w:rPr>
                <w:rFonts w:ascii="Arial" w:hAnsi="Arial" w:cs="Arial"/>
                <w:noProof/>
                <w:sz w:val="18"/>
                <w:szCs w:val="18"/>
              </w:rPr>
              <w:t>[18]</w:t>
            </w:r>
            <w:r w:rsidRPr="006E4F1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5%</w:t>
            </w:r>
          </w:p>
          <w:p w:rsidR="003529E4" w:rsidRPr="006E4F10" w:rsidRDefault="003529E4" w:rsidP="00C30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4F10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4A &gt; T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6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75C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4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1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2T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9C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20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24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1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59-382del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76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94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490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65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14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397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440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497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548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623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636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821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91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914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991T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297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6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21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91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036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037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177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68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778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79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4122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4771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479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4795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084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214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5869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027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031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035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051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254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360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492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496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503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766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968C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6996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lastRenderedPageBreak/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7016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7042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7866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001A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242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286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615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388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615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78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8987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9064TTAT &gt; T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953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9805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9989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024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481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625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771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779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0817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083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147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148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367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557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56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749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1764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215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2258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3225C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3226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3899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4408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4438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532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5597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5921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6080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6474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6467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190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373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423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746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747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825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857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858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7934C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8060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8488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851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916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9879G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19948A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lastRenderedPageBreak/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141C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240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34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670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679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70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716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0815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137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316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383A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386ins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386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a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388-21390insT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1707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243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2661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127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185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308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403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569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585C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605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725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920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923A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3952T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03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265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292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323A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325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40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428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4816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5399T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5590A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5810C &gt; G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102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143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144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314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590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6729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046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6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347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7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403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7a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49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7a/b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864C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966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7971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038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077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144T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25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350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805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85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878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792A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881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882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8883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039A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095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140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212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303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398G &gt; C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441C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513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515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516G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ORF10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642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705G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749-29759del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854C &gt; T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’UTR</w:t>
            </w:r>
          </w:p>
        </w:tc>
        <w:tc>
          <w:tcPr>
            <w:tcW w:w="127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856T &gt; A</w:t>
            </w:r>
          </w:p>
        </w:tc>
        <w:tc>
          <w:tcPr>
            <w:tcW w:w="1121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</w:tcPr>
          <w:p w:rsidR="003529E4" w:rsidRPr="009B7902" w:rsidRDefault="003529E4" w:rsidP="00C3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29E4" w:rsidRPr="009B7902" w:rsidTr="00C302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3’UT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29869del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790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3529E4" w:rsidRPr="009B7902" w:rsidRDefault="003529E4" w:rsidP="00C30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529E4" w:rsidRDefault="003529E4" w:rsidP="003529E4"/>
    <w:p w:rsidR="000B79B4" w:rsidRDefault="000B79B4"/>
    <w:sectPr w:rsidR="000B7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9E4"/>
    <w:rsid w:val="000B79B4"/>
    <w:rsid w:val="003529E4"/>
    <w:rsid w:val="0097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2B3F48-9229-4089-9F61-FB311994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29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52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529E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9E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9E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9E4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529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80</Words>
  <Characters>1071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ouchka</dc:creator>
  <cp:keywords/>
  <dc:description/>
  <cp:lastModifiedBy>Eric Rouchka</cp:lastModifiedBy>
  <cp:revision>2</cp:revision>
  <dcterms:created xsi:type="dcterms:W3CDTF">2020-06-03T10:05:00Z</dcterms:created>
  <dcterms:modified xsi:type="dcterms:W3CDTF">2020-06-03T10:05:00Z</dcterms:modified>
</cp:coreProperties>
</file>